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00"/>
      </w:tblGrid>
      <w:tr w:rsidR="0031759D" w:rsidRPr="005F153B" w14:paraId="64E4DE29" w14:textId="4EECE4FB" w:rsidTr="003951B9">
        <w:trPr>
          <w:trHeight w:val="141"/>
        </w:trPr>
        <w:tc>
          <w:tcPr>
            <w:tcW w:w="10700" w:type="dxa"/>
            <w:shd w:val="clear" w:color="auto" w:fill="D9D9D9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FC07FDF" w14:textId="5B3A8E9A" w:rsidR="0031759D" w:rsidRDefault="0031759D" w:rsidP="005F153B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pplemental Table 2. </w:t>
            </w:r>
            <w:r w:rsidRPr="007577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anking of ADLs from</w:t>
            </w:r>
            <w:r w:rsidR="00B6185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easiest</w:t>
            </w:r>
            <w:r w:rsidRPr="007577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to </w:t>
            </w:r>
            <w:r w:rsidR="00B6185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ardest</w:t>
            </w:r>
          </w:p>
          <w:p w14:paraId="002CD9E9" w14:textId="30D4DAEA" w:rsidR="0031759D" w:rsidRPr="007577A4" w:rsidRDefault="0031759D" w:rsidP="005F153B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</w:t>
            </w:r>
            <w:r w:rsidRPr="007577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in </w:t>
            </w:r>
            <w:r w:rsidR="00B6185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cending</w:t>
            </w:r>
            <w:r w:rsidRPr="007577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order</w:t>
            </w:r>
            <w:r w:rsidR="00B6185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from lowermost to the top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31759D" w:rsidRPr="005F153B" w14:paraId="194F0EE2" w14:textId="622D1964" w:rsidTr="003951B9">
        <w:trPr>
          <w:trHeight w:val="141"/>
        </w:trPr>
        <w:tc>
          <w:tcPr>
            <w:tcW w:w="1070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BA58E3F" w14:textId="65CBC0D7" w:rsidR="0031759D" w:rsidRPr="002D78FC" w:rsidRDefault="0031759D" w:rsidP="002D78FC">
            <w:pPr>
              <w:jc w:val="center"/>
              <w:textAlignment w:val="bottom"/>
            </w:pPr>
            <w:r w:rsidRPr="002D78FC">
              <w:rPr>
                <w:rFonts w:ascii="Times New Roman" w:hAnsi="Times New Roman" w:cs="Times New Roman"/>
              </w:rPr>
              <w:t>Climbing stairs</w:t>
            </w:r>
          </w:p>
        </w:tc>
      </w:tr>
      <w:tr w:rsidR="0031759D" w:rsidRPr="005F153B" w14:paraId="66BDA8EE" w14:textId="77777777" w:rsidTr="003951B9">
        <w:trPr>
          <w:trHeight w:val="141"/>
        </w:trPr>
        <w:tc>
          <w:tcPr>
            <w:tcW w:w="1070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DBCA41B" w14:textId="54FA8ADA" w:rsidR="0031759D" w:rsidRPr="002D78FC" w:rsidRDefault="0031759D" w:rsidP="002D78FC">
            <w:pPr>
              <w:jc w:val="center"/>
              <w:textAlignment w:val="bottom"/>
            </w:pPr>
            <w:r w:rsidRPr="002D78FC">
              <w:rPr>
                <w:rFonts w:ascii="Times New Roman" w:hAnsi="Times New Roman" w:cs="Times New Roman"/>
              </w:rPr>
              <w:t>Walking</w:t>
            </w:r>
          </w:p>
        </w:tc>
      </w:tr>
      <w:tr w:rsidR="0031759D" w:rsidRPr="005F153B" w14:paraId="576812F3" w14:textId="77777777" w:rsidTr="003951B9">
        <w:trPr>
          <w:trHeight w:val="141"/>
        </w:trPr>
        <w:tc>
          <w:tcPr>
            <w:tcW w:w="1070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E755700" w14:textId="02CDE8A5" w:rsidR="0031759D" w:rsidRPr="002D78FC" w:rsidRDefault="0031759D" w:rsidP="002D78FC">
            <w:pPr>
              <w:jc w:val="center"/>
              <w:textAlignment w:val="bottom"/>
            </w:pPr>
            <w:r w:rsidRPr="002D78FC">
              <w:rPr>
                <w:rFonts w:ascii="Times New Roman" w:hAnsi="Times New Roman" w:cs="Times New Roman"/>
              </w:rPr>
              <w:t>Hobbies</w:t>
            </w:r>
          </w:p>
        </w:tc>
      </w:tr>
      <w:tr w:rsidR="0031759D" w:rsidRPr="005F153B" w14:paraId="0C94AEF8" w14:textId="77777777" w:rsidTr="003951B9">
        <w:trPr>
          <w:trHeight w:val="141"/>
        </w:trPr>
        <w:tc>
          <w:tcPr>
            <w:tcW w:w="1070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420D4CC" w14:textId="22D19872" w:rsidR="0031759D" w:rsidRPr="002D78FC" w:rsidRDefault="0031759D" w:rsidP="002D78FC">
            <w:pPr>
              <w:jc w:val="center"/>
              <w:textAlignment w:val="bottom"/>
              <w:rPr>
                <w:color w:val="3C2323"/>
              </w:rPr>
            </w:pPr>
            <w:r w:rsidRPr="002D78FC">
              <w:rPr>
                <w:rFonts w:ascii="Times New Roman" w:hAnsi="Times New Roman" w:cs="Times New Roman"/>
              </w:rPr>
              <w:t>Chores</w:t>
            </w:r>
          </w:p>
        </w:tc>
      </w:tr>
      <w:tr w:rsidR="0031759D" w:rsidRPr="005F153B" w14:paraId="4F5A4361" w14:textId="77777777" w:rsidTr="003951B9">
        <w:trPr>
          <w:trHeight w:val="141"/>
        </w:trPr>
        <w:tc>
          <w:tcPr>
            <w:tcW w:w="1070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D99B193" w14:textId="53CF71E3" w:rsidR="0031759D" w:rsidRPr="002D78FC" w:rsidRDefault="0031759D" w:rsidP="002D78FC">
            <w:pPr>
              <w:jc w:val="center"/>
              <w:textAlignment w:val="bottom"/>
            </w:pPr>
            <w:r w:rsidRPr="002D78FC">
              <w:rPr>
                <w:rFonts w:ascii="Times New Roman" w:hAnsi="Times New Roman" w:cs="Times New Roman"/>
              </w:rPr>
              <w:t>Shopping</w:t>
            </w:r>
          </w:p>
        </w:tc>
      </w:tr>
      <w:tr w:rsidR="0031759D" w:rsidRPr="005F153B" w14:paraId="05BD285D" w14:textId="77777777" w:rsidTr="003951B9">
        <w:trPr>
          <w:trHeight w:val="141"/>
        </w:trPr>
        <w:tc>
          <w:tcPr>
            <w:tcW w:w="1070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B8B7090" w14:textId="47783917" w:rsidR="0031759D" w:rsidRPr="002D78FC" w:rsidRDefault="0031759D" w:rsidP="002D78FC">
            <w:pPr>
              <w:jc w:val="center"/>
              <w:textAlignment w:val="bottom"/>
              <w:rPr>
                <w:color w:val="3C2323"/>
              </w:rPr>
            </w:pPr>
            <w:r w:rsidRPr="002D78FC">
              <w:rPr>
                <w:rFonts w:ascii="Times New Roman" w:hAnsi="Times New Roman" w:cs="Times New Roman"/>
              </w:rPr>
              <w:t>Socializing</w:t>
            </w:r>
          </w:p>
        </w:tc>
      </w:tr>
      <w:tr w:rsidR="0031759D" w:rsidRPr="005F153B" w14:paraId="4F52046B" w14:textId="77777777" w:rsidTr="003951B9">
        <w:trPr>
          <w:trHeight w:val="141"/>
        </w:trPr>
        <w:tc>
          <w:tcPr>
            <w:tcW w:w="1070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257A7F2" w14:textId="4A461C41" w:rsidR="0031759D" w:rsidRPr="002D78FC" w:rsidRDefault="0031759D" w:rsidP="002D78FC">
            <w:pPr>
              <w:jc w:val="center"/>
              <w:textAlignment w:val="bottom"/>
              <w:rPr>
                <w:color w:val="3C2323"/>
              </w:rPr>
            </w:pPr>
            <w:r w:rsidRPr="002D78FC">
              <w:rPr>
                <w:rFonts w:ascii="Times New Roman" w:hAnsi="Times New Roman" w:cs="Times New Roman"/>
              </w:rPr>
              <w:t>School</w:t>
            </w:r>
          </w:p>
        </w:tc>
      </w:tr>
      <w:tr w:rsidR="0031759D" w:rsidRPr="005F153B" w14:paraId="79DF099B" w14:textId="77777777" w:rsidTr="003951B9">
        <w:trPr>
          <w:trHeight w:val="141"/>
        </w:trPr>
        <w:tc>
          <w:tcPr>
            <w:tcW w:w="1070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D18B84C" w14:textId="0B491A25" w:rsidR="0031759D" w:rsidRPr="002D78FC" w:rsidRDefault="0031759D" w:rsidP="002D78FC">
            <w:pPr>
              <w:jc w:val="center"/>
              <w:textAlignment w:val="bottom"/>
              <w:rPr>
                <w:color w:val="3C2323"/>
              </w:rPr>
            </w:pPr>
            <w:r w:rsidRPr="002D78FC">
              <w:rPr>
                <w:rFonts w:ascii="Times New Roman" w:hAnsi="Times New Roman" w:cs="Times New Roman"/>
              </w:rPr>
              <w:t>Therapies</w:t>
            </w:r>
          </w:p>
        </w:tc>
      </w:tr>
      <w:tr w:rsidR="0031759D" w:rsidRPr="005F153B" w14:paraId="727DB4F5" w14:textId="77777777" w:rsidTr="003951B9">
        <w:trPr>
          <w:trHeight w:val="141"/>
        </w:trPr>
        <w:tc>
          <w:tcPr>
            <w:tcW w:w="1070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BC2164F" w14:textId="672AB5E0" w:rsidR="0031759D" w:rsidRPr="002D78FC" w:rsidRDefault="0031759D" w:rsidP="002D78FC">
            <w:pPr>
              <w:jc w:val="center"/>
              <w:textAlignment w:val="bottom"/>
            </w:pPr>
            <w:r w:rsidRPr="002D78FC">
              <w:rPr>
                <w:rFonts w:ascii="Times New Roman" w:hAnsi="Times New Roman" w:cs="Times New Roman"/>
              </w:rPr>
              <w:t>Work</w:t>
            </w:r>
          </w:p>
        </w:tc>
      </w:tr>
      <w:tr w:rsidR="0031759D" w:rsidRPr="005F153B" w14:paraId="07AB983C" w14:textId="77777777" w:rsidTr="003951B9">
        <w:trPr>
          <w:trHeight w:val="141"/>
        </w:trPr>
        <w:tc>
          <w:tcPr>
            <w:tcW w:w="1070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5E8336D" w14:textId="739F4617" w:rsidR="0031759D" w:rsidRPr="002D78FC" w:rsidRDefault="0031759D" w:rsidP="002D78FC">
            <w:pPr>
              <w:jc w:val="center"/>
              <w:textAlignment w:val="bottom"/>
            </w:pPr>
            <w:r w:rsidRPr="002D78FC">
              <w:rPr>
                <w:rFonts w:ascii="Times New Roman" w:hAnsi="Times New Roman" w:cs="Times New Roman"/>
              </w:rPr>
              <w:t>Dressing</w:t>
            </w:r>
          </w:p>
        </w:tc>
      </w:tr>
      <w:tr w:rsidR="0031759D" w:rsidRPr="005F153B" w14:paraId="75296143" w14:textId="77777777" w:rsidTr="003951B9">
        <w:trPr>
          <w:trHeight w:val="141"/>
        </w:trPr>
        <w:tc>
          <w:tcPr>
            <w:tcW w:w="1070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127060B" w14:textId="10AB5850" w:rsidR="0031759D" w:rsidRPr="002D78FC" w:rsidRDefault="0031759D" w:rsidP="002D78FC">
            <w:pPr>
              <w:jc w:val="center"/>
              <w:textAlignment w:val="bottom"/>
            </w:pPr>
            <w:r w:rsidRPr="002D78FC">
              <w:rPr>
                <w:rFonts w:ascii="Times New Roman" w:hAnsi="Times New Roman" w:cs="Times New Roman"/>
              </w:rPr>
              <w:t>Bathing</w:t>
            </w:r>
          </w:p>
        </w:tc>
      </w:tr>
      <w:tr w:rsidR="0031759D" w:rsidRPr="005F153B" w14:paraId="41A1F176" w14:textId="77777777" w:rsidTr="003951B9">
        <w:trPr>
          <w:trHeight w:val="141"/>
        </w:trPr>
        <w:tc>
          <w:tcPr>
            <w:tcW w:w="1070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E5F2D51" w14:textId="126FCE1D" w:rsidR="0031759D" w:rsidRPr="002D78FC" w:rsidRDefault="0031759D" w:rsidP="002D78FC">
            <w:pPr>
              <w:jc w:val="center"/>
              <w:textAlignment w:val="bottom"/>
            </w:pPr>
            <w:r w:rsidRPr="002D78FC">
              <w:rPr>
                <w:rFonts w:ascii="Times New Roman" w:hAnsi="Times New Roman" w:cs="Times New Roman"/>
              </w:rPr>
              <w:t>Driving</w:t>
            </w:r>
          </w:p>
        </w:tc>
      </w:tr>
      <w:tr w:rsidR="0031759D" w:rsidRPr="005F153B" w14:paraId="4AF0D963" w14:textId="77777777" w:rsidTr="003951B9">
        <w:trPr>
          <w:trHeight w:val="59"/>
        </w:trPr>
        <w:tc>
          <w:tcPr>
            <w:tcW w:w="1070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C7DD8F0" w14:textId="2D1D6EE5" w:rsidR="0031759D" w:rsidRPr="002D78FC" w:rsidRDefault="0031759D" w:rsidP="002D78FC">
            <w:pPr>
              <w:jc w:val="center"/>
              <w:textAlignment w:val="bottom"/>
            </w:pPr>
            <w:r w:rsidRPr="002D78FC">
              <w:rPr>
                <w:rFonts w:ascii="Times New Roman" w:hAnsi="Times New Roman" w:cs="Times New Roman"/>
              </w:rPr>
              <w:t>Eating</w:t>
            </w:r>
          </w:p>
        </w:tc>
      </w:tr>
      <w:tr w:rsidR="0031759D" w:rsidRPr="005F153B" w14:paraId="72C15C1F" w14:textId="77777777" w:rsidTr="003951B9">
        <w:trPr>
          <w:trHeight w:val="141"/>
        </w:trPr>
        <w:tc>
          <w:tcPr>
            <w:tcW w:w="1070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2A7B903" w14:textId="5202211A" w:rsidR="0031759D" w:rsidRPr="002D78FC" w:rsidRDefault="0031759D" w:rsidP="002D78FC">
            <w:pPr>
              <w:jc w:val="center"/>
              <w:textAlignment w:val="bottom"/>
            </w:pPr>
            <w:r w:rsidRPr="002D78FC">
              <w:rPr>
                <w:rFonts w:ascii="Times New Roman" w:hAnsi="Times New Roman" w:cs="Times New Roman"/>
              </w:rPr>
              <w:t>Sleep</w:t>
            </w:r>
          </w:p>
        </w:tc>
      </w:tr>
    </w:tbl>
    <w:p w14:paraId="6249D03E" w14:textId="77777777" w:rsidR="00DB4FFB" w:rsidRPr="005F153B" w:rsidRDefault="00DB4FFB" w:rsidP="005F15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B4FFB" w:rsidRPr="005F153B" w:rsidSect="005F153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B1C1D"/>
    <w:multiLevelType w:val="hybridMultilevel"/>
    <w:tmpl w:val="59EE73FA"/>
    <w:lvl w:ilvl="0" w:tplc="A4FE33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329F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7A28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EA4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10A9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3270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1842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C46F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CAFB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7485A12"/>
    <w:multiLevelType w:val="hybridMultilevel"/>
    <w:tmpl w:val="7E7A8280"/>
    <w:lvl w:ilvl="0" w:tplc="DFB480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6686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84B7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A247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202C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1876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C69D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9815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10E8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B6D55E6"/>
    <w:multiLevelType w:val="hybridMultilevel"/>
    <w:tmpl w:val="5C7A2A24"/>
    <w:lvl w:ilvl="0" w:tplc="EF902B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BC43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8077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38AB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1CE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ACF3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B8D6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549F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D0AD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CFC3307"/>
    <w:multiLevelType w:val="hybridMultilevel"/>
    <w:tmpl w:val="8264CA5A"/>
    <w:lvl w:ilvl="0" w:tplc="82E65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7ADC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643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42EA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3CCC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1472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C6BE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5A43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FC63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A960A06"/>
    <w:multiLevelType w:val="hybridMultilevel"/>
    <w:tmpl w:val="941212A2"/>
    <w:lvl w:ilvl="0" w:tplc="261A00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16E2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E24D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8BA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B86E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AC0A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58E5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128B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4EDD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F6D1E08"/>
    <w:multiLevelType w:val="hybridMultilevel"/>
    <w:tmpl w:val="3CBECF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56E7A84"/>
    <w:multiLevelType w:val="hybridMultilevel"/>
    <w:tmpl w:val="EB92D49E"/>
    <w:lvl w:ilvl="0" w:tplc="573619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EE4D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50B9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6AF6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6C7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00EA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DA60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C42A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A090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6AA5FAE"/>
    <w:multiLevelType w:val="hybridMultilevel"/>
    <w:tmpl w:val="C9C89616"/>
    <w:lvl w:ilvl="0" w:tplc="5052C4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4854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F654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1656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D4BD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986E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7008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EED5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BAE0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80E34CD"/>
    <w:multiLevelType w:val="hybridMultilevel"/>
    <w:tmpl w:val="9926BA9E"/>
    <w:lvl w:ilvl="0" w:tplc="D2629A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E831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8269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E8E0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7288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C4C6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BCBC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E496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4014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C821A76"/>
    <w:multiLevelType w:val="hybridMultilevel"/>
    <w:tmpl w:val="9692D2F4"/>
    <w:lvl w:ilvl="0" w:tplc="697AFC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7E8D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F6A0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2880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065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CE13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5886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A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1E7B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03E4CE9"/>
    <w:multiLevelType w:val="hybridMultilevel"/>
    <w:tmpl w:val="8D849100"/>
    <w:lvl w:ilvl="0" w:tplc="2D9620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9A75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244D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EE60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AC22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60EE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A4AB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6E74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2C9B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0466D5E"/>
    <w:multiLevelType w:val="hybridMultilevel"/>
    <w:tmpl w:val="0D444DCE"/>
    <w:lvl w:ilvl="0" w:tplc="F80ED30A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1604074"/>
    <w:multiLevelType w:val="hybridMultilevel"/>
    <w:tmpl w:val="C4E64A28"/>
    <w:lvl w:ilvl="0" w:tplc="442E02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846B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F2A1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34B9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26E5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D68E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2A62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36B6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AE87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1C45114"/>
    <w:multiLevelType w:val="hybridMultilevel"/>
    <w:tmpl w:val="64685B4E"/>
    <w:lvl w:ilvl="0" w:tplc="51626F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CE13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8832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46CA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B875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248A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AA93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9052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E2CF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BDD1247"/>
    <w:multiLevelType w:val="hybridMultilevel"/>
    <w:tmpl w:val="CCF677EE"/>
    <w:lvl w:ilvl="0" w:tplc="407C5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2A91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3C73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B44F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FAD2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C6E6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EE8E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5C88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DC87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D9225AE"/>
    <w:multiLevelType w:val="hybridMultilevel"/>
    <w:tmpl w:val="A114FE50"/>
    <w:lvl w:ilvl="0" w:tplc="E09C3A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EAF6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F4C6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7A1E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2AF3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0620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B8D0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261D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CAE9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70527C4"/>
    <w:multiLevelType w:val="hybridMultilevel"/>
    <w:tmpl w:val="823CBA3A"/>
    <w:lvl w:ilvl="0" w:tplc="EBF23D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D670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2E86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F2A5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3E0A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B6EE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1083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2602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7497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B4E1813"/>
    <w:multiLevelType w:val="hybridMultilevel"/>
    <w:tmpl w:val="903844D0"/>
    <w:lvl w:ilvl="0" w:tplc="60E6CD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E8C1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D6B8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8A17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48C7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C023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D8A6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CE47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2C61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CD649A7"/>
    <w:multiLevelType w:val="hybridMultilevel"/>
    <w:tmpl w:val="97C60ED2"/>
    <w:lvl w:ilvl="0" w:tplc="0B8C3E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90A3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28A6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4E9A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1E8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6A8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A006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262D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E0CA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FD66FC4"/>
    <w:multiLevelType w:val="hybridMultilevel"/>
    <w:tmpl w:val="FB0EFFE0"/>
    <w:lvl w:ilvl="0" w:tplc="F80ED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208F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1803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7A00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30BE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0659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5EE8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C841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A491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8567292"/>
    <w:multiLevelType w:val="hybridMultilevel"/>
    <w:tmpl w:val="0F962AC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1D53B32"/>
    <w:multiLevelType w:val="hybridMultilevel"/>
    <w:tmpl w:val="4EEC3C4E"/>
    <w:lvl w:ilvl="0" w:tplc="DA6882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3A8D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34E1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1C59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0683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3EDB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6495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F8A6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8A08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24B00F2"/>
    <w:multiLevelType w:val="hybridMultilevel"/>
    <w:tmpl w:val="FA6203AC"/>
    <w:lvl w:ilvl="0" w:tplc="58CAB8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1800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C4C3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CC47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B8D6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3A3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BAD8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F488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FACE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BC166D3"/>
    <w:multiLevelType w:val="hybridMultilevel"/>
    <w:tmpl w:val="121AEE60"/>
    <w:lvl w:ilvl="0" w:tplc="729E88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2AE5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C8FB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24E5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BEA6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7422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6A5F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A420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4669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FC0347E"/>
    <w:multiLevelType w:val="hybridMultilevel"/>
    <w:tmpl w:val="FA82DDA0"/>
    <w:lvl w:ilvl="0" w:tplc="DC0092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C664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18DF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247C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8024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5A16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72E7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20CA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9215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81754123">
    <w:abstractNumId w:val="1"/>
  </w:num>
  <w:num w:numId="2" w16cid:durableId="736049961">
    <w:abstractNumId w:val="10"/>
  </w:num>
  <w:num w:numId="3" w16cid:durableId="1409498341">
    <w:abstractNumId w:val="17"/>
  </w:num>
  <w:num w:numId="4" w16cid:durableId="1567640385">
    <w:abstractNumId w:val="15"/>
  </w:num>
  <w:num w:numId="5" w16cid:durableId="1241603291">
    <w:abstractNumId w:val="22"/>
  </w:num>
  <w:num w:numId="6" w16cid:durableId="2050839281">
    <w:abstractNumId w:val="7"/>
  </w:num>
  <w:num w:numId="7" w16cid:durableId="726994248">
    <w:abstractNumId w:val="12"/>
  </w:num>
  <w:num w:numId="8" w16cid:durableId="927692869">
    <w:abstractNumId w:val="19"/>
  </w:num>
  <w:num w:numId="9" w16cid:durableId="1043289677">
    <w:abstractNumId w:val="8"/>
  </w:num>
  <w:num w:numId="10" w16cid:durableId="430243940">
    <w:abstractNumId w:val="4"/>
  </w:num>
  <w:num w:numId="11" w16cid:durableId="802574167">
    <w:abstractNumId w:val="9"/>
  </w:num>
  <w:num w:numId="12" w16cid:durableId="94521755">
    <w:abstractNumId w:val="14"/>
  </w:num>
  <w:num w:numId="13" w16cid:durableId="13579345">
    <w:abstractNumId w:val="18"/>
  </w:num>
  <w:num w:numId="14" w16cid:durableId="1214273922">
    <w:abstractNumId w:val="13"/>
  </w:num>
  <w:num w:numId="15" w16cid:durableId="122428841">
    <w:abstractNumId w:val="0"/>
  </w:num>
  <w:num w:numId="16" w16cid:durableId="193494987">
    <w:abstractNumId w:val="16"/>
  </w:num>
  <w:num w:numId="17" w16cid:durableId="1650285812">
    <w:abstractNumId w:val="24"/>
  </w:num>
  <w:num w:numId="18" w16cid:durableId="928343977">
    <w:abstractNumId w:val="2"/>
  </w:num>
  <w:num w:numId="19" w16cid:durableId="474876537">
    <w:abstractNumId w:val="3"/>
  </w:num>
  <w:num w:numId="20" w16cid:durableId="85730646">
    <w:abstractNumId w:val="21"/>
  </w:num>
  <w:num w:numId="21" w16cid:durableId="401491649">
    <w:abstractNumId w:val="6"/>
  </w:num>
  <w:num w:numId="22" w16cid:durableId="614872328">
    <w:abstractNumId w:val="23"/>
  </w:num>
  <w:num w:numId="23" w16cid:durableId="2135177710">
    <w:abstractNumId w:val="5"/>
  </w:num>
  <w:num w:numId="24" w16cid:durableId="178012594">
    <w:abstractNumId w:val="20"/>
  </w:num>
  <w:num w:numId="25" w16cid:durableId="181197089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00E"/>
    <w:rsid w:val="000F0F2A"/>
    <w:rsid w:val="001337D3"/>
    <w:rsid w:val="002C0688"/>
    <w:rsid w:val="002D78FC"/>
    <w:rsid w:val="0031759D"/>
    <w:rsid w:val="003951B9"/>
    <w:rsid w:val="004B500E"/>
    <w:rsid w:val="00561834"/>
    <w:rsid w:val="005E4409"/>
    <w:rsid w:val="005F153B"/>
    <w:rsid w:val="007577A4"/>
    <w:rsid w:val="00776A2C"/>
    <w:rsid w:val="008B159D"/>
    <w:rsid w:val="009B3B6B"/>
    <w:rsid w:val="00A54FF3"/>
    <w:rsid w:val="00B6185E"/>
    <w:rsid w:val="00C52679"/>
    <w:rsid w:val="00DB4FFB"/>
    <w:rsid w:val="00DF6D76"/>
    <w:rsid w:val="00FE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747B7"/>
  <w15:chartTrackingRefBased/>
  <w15:docId w15:val="{A107C05F-1FE6-4EA0-88F3-6ED6E90A7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B5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4B500E"/>
    <w:pPr>
      <w:spacing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B6185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3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49867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6121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757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750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211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291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7784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1770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6634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9470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4507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5637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3657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812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0874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836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861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1128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3229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230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8471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0694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76831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3750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721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2306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555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1847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034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9292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429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786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644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9034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7328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2358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18271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6281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749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5816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5147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9799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3340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6789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0810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6331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0680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3479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8194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2473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95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5781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2194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0596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980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485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369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5715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2924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7990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9654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4563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3043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219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8009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3906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73170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1364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843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5948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1615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23919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27157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80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4318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758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728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0045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8343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0096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956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6436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2561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93760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4792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0752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85271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688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7223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617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877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1434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9050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512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03721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210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1108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8123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1645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671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3608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, Diego D</dc:creator>
  <cp:keywords/>
  <dc:description/>
  <cp:lastModifiedBy>Santos, Diego D</cp:lastModifiedBy>
  <cp:revision>3</cp:revision>
  <dcterms:created xsi:type="dcterms:W3CDTF">2025-03-25T02:54:00Z</dcterms:created>
  <dcterms:modified xsi:type="dcterms:W3CDTF">2025-03-26T21:19:00Z</dcterms:modified>
</cp:coreProperties>
</file>